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8362A" w14:textId="7F385012" w:rsidR="00163218" w:rsidRDefault="008E2CE8" w:rsidP="00163218">
      <w:pPr>
        <w:spacing w:line="360" w:lineRule="auto"/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b/>
          <w:color w:val="000000"/>
        </w:rPr>
        <w:t>S2 Table</w:t>
      </w:r>
      <w:r w:rsidR="00163218">
        <w:rPr>
          <w:rFonts w:ascii="Arial" w:eastAsia="MS Gothic" w:hAnsi="Arial" w:cs="Arial"/>
          <w:b/>
          <w:color w:val="000000"/>
        </w:rPr>
        <w:t>.</w:t>
      </w:r>
      <w:r w:rsidR="006125A9" w:rsidRPr="006125A9">
        <w:rPr>
          <w:rFonts w:ascii="Arial" w:eastAsia="MS Gothic" w:hAnsi="Arial" w:cs="Arial"/>
          <w:color w:val="000000"/>
        </w:rPr>
        <w:t xml:space="preserve"> </w:t>
      </w:r>
      <w:r w:rsidR="00163218">
        <w:rPr>
          <w:rFonts w:ascii="Arial" w:eastAsia="MS Gothic" w:hAnsi="Arial" w:cs="Arial"/>
          <w:color w:val="000000"/>
        </w:rPr>
        <w:t xml:space="preserve">Supplemental Table S2: Clinical and demographic profile of Cohort B stratified by first versus fifth quintile of HR and BSA. </w:t>
      </w:r>
    </w:p>
    <w:p w14:paraId="7BD2E020" w14:textId="757F9CA4" w:rsidR="00D82BF5" w:rsidRDefault="009D40B0" w:rsidP="00D82BF5">
      <w:pPr>
        <w:spacing w:line="480" w:lineRule="auto"/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noProof/>
          <w:color w:val="000000"/>
        </w:rPr>
        <w:drawing>
          <wp:inline distT="0" distB="0" distL="0" distR="0" wp14:anchorId="29496123" wp14:editId="46B269FD">
            <wp:extent cx="6496050" cy="2939989"/>
            <wp:effectExtent l="0" t="0" r="0" b="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0072" cy="2941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C02F6" w14:textId="29EA465A" w:rsidR="00163218" w:rsidRPr="00D82BF5" w:rsidRDefault="00163218" w:rsidP="00163218">
      <w:pPr>
        <w:rPr>
          <w:rFonts w:ascii="Arial" w:eastAsia="MS Gothic" w:hAnsi="Arial" w:cs="Arial"/>
          <w:color w:val="000000"/>
        </w:rPr>
      </w:pPr>
      <w:r>
        <w:rPr>
          <w:rFonts w:ascii="Arial" w:eastAsia="MS Gothic" w:hAnsi="Arial" w:cs="Arial"/>
          <w:color w:val="000000"/>
        </w:rPr>
        <w:tab/>
        <w:t xml:space="preserve">Data shown as mean (SD) and N (%). PA = Pulmonary Artery.  </w:t>
      </w:r>
    </w:p>
    <w:p w14:paraId="6B6F4A6E" w14:textId="4F29E333" w:rsidR="00F844E1" w:rsidRPr="008E2CE8" w:rsidRDefault="00F844E1" w:rsidP="006D7BA5">
      <w:pPr>
        <w:rPr>
          <w:rFonts w:ascii="Arial" w:eastAsia="MS Gothic" w:hAnsi="Arial" w:cs="Arial"/>
          <w:b/>
          <w:color w:val="000000"/>
        </w:rPr>
      </w:pPr>
      <w:bookmarkStart w:id="0" w:name="_GoBack"/>
      <w:bookmarkEnd w:id="0"/>
    </w:p>
    <w:sectPr w:rsidR="00F844E1" w:rsidRPr="008E2CE8" w:rsidSect="00E703B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1FBB4D" w14:textId="77777777" w:rsidR="00E45764" w:rsidRDefault="00E45764" w:rsidP="00340DB5">
      <w:r>
        <w:separator/>
      </w:r>
    </w:p>
  </w:endnote>
  <w:endnote w:type="continuationSeparator" w:id="0">
    <w:p w14:paraId="2244DE30" w14:textId="77777777" w:rsidR="00E45764" w:rsidRDefault="00E45764" w:rsidP="00340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7363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576590" w14:textId="421843DC" w:rsidR="00340DB5" w:rsidRDefault="00340D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2C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6F9681" w14:textId="77777777" w:rsidR="00340DB5" w:rsidRDefault="00340DB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D22AD0" w14:textId="77777777" w:rsidR="00E45764" w:rsidRDefault="00E45764" w:rsidP="00340DB5">
      <w:r>
        <w:separator/>
      </w:r>
    </w:p>
  </w:footnote>
  <w:footnote w:type="continuationSeparator" w:id="0">
    <w:p w14:paraId="3057CCFB" w14:textId="77777777" w:rsidR="00E45764" w:rsidRDefault="00E45764" w:rsidP="00340D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B3BC3"/>
    <w:multiLevelType w:val="hybridMultilevel"/>
    <w:tmpl w:val="B91E27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B76413"/>
    <w:multiLevelType w:val="hybridMultilevel"/>
    <w:tmpl w:val="3A3C94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370E60"/>
    <w:multiLevelType w:val="hybridMultilevel"/>
    <w:tmpl w:val="EF366BC6"/>
    <w:lvl w:ilvl="0" w:tplc="7DD60DD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486CEA"/>
    <w:multiLevelType w:val="multilevel"/>
    <w:tmpl w:val="59E86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4D57EA6"/>
    <w:multiLevelType w:val="hybridMultilevel"/>
    <w:tmpl w:val="B80C27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C86B01"/>
    <w:multiLevelType w:val="hybridMultilevel"/>
    <w:tmpl w:val="281C47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xzxazx2w5d2ees9scpw5r1td9r00svapsx&quot;&gt;bsa hr&lt;record-ids&gt;&lt;item&gt;1&lt;/item&gt;&lt;item&gt;10&lt;/item&gt;&lt;item&gt;11&lt;/item&gt;&lt;item&gt;14&lt;/item&gt;&lt;item&gt;16&lt;/item&gt;&lt;item&gt;17&lt;/item&gt;&lt;item&gt;21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7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/record-ids&gt;&lt;/item&gt;&lt;/Libraries&gt;"/>
  </w:docVars>
  <w:rsids>
    <w:rsidRoot w:val="0013320D"/>
    <w:rsid w:val="000057BE"/>
    <w:rsid w:val="00006CC4"/>
    <w:rsid w:val="000110B8"/>
    <w:rsid w:val="00017AB7"/>
    <w:rsid w:val="000307B5"/>
    <w:rsid w:val="0003291A"/>
    <w:rsid w:val="00040A1E"/>
    <w:rsid w:val="00042279"/>
    <w:rsid w:val="00043AF9"/>
    <w:rsid w:val="0004546D"/>
    <w:rsid w:val="00052816"/>
    <w:rsid w:val="000530ED"/>
    <w:rsid w:val="000568C0"/>
    <w:rsid w:val="00062065"/>
    <w:rsid w:val="000677E6"/>
    <w:rsid w:val="00067B3C"/>
    <w:rsid w:val="00067E58"/>
    <w:rsid w:val="000722EB"/>
    <w:rsid w:val="00072519"/>
    <w:rsid w:val="00075CDC"/>
    <w:rsid w:val="00080C73"/>
    <w:rsid w:val="00083603"/>
    <w:rsid w:val="000900CC"/>
    <w:rsid w:val="0009167B"/>
    <w:rsid w:val="00095F16"/>
    <w:rsid w:val="000A195A"/>
    <w:rsid w:val="000B0E77"/>
    <w:rsid w:val="000B10C0"/>
    <w:rsid w:val="000B18F6"/>
    <w:rsid w:val="000B6751"/>
    <w:rsid w:val="000C2B66"/>
    <w:rsid w:val="000C65D1"/>
    <w:rsid w:val="000E0C62"/>
    <w:rsid w:val="000E492F"/>
    <w:rsid w:val="000F53EA"/>
    <w:rsid w:val="001005FC"/>
    <w:rsid w:val="00110E6D"/>
    <w:rsid w:val="00114580"/>
    <w:rsid w:val="00115C95"/>
    <w:rsid w:val="00131A90"/>
    <w:rsid w:val="00131AD1"/>
    <w:rsid w:val="001329BA"/>
    <w:rsid w:val="0013320D"/>
    <w:rsid w:val="00133252"/>
    <w:rsid w:val="00133E9C"/>
    <w:rsid w:val="00134F0A"/>
    <w:rsid w:val="00141702"/>
    <w:rsid w:val="00144025"/>
    <w:rsid w:val="00151AC8"/>
    <w:rsid w:val="001539DF"/>
    <w:rsid w:val="00161CD4"/>
    <w:rsid w:val="00163218"/>
    <w:rsid w:val="001722CD"/>
    <w:rsid w:val="001806A0"/>
    <w:rsid w:val="00185CD6"/>
    <w:rsid w:val="00187F9C"/>
    <w:rsid w:val="001960F9"/>
    <w:rsid w:val="0019618E"/>
    <w:rsid w:val="001965E8"/>
    <w:rsid w:val="001A4B40"/>
    <w:rsid w:val="001A680E"/>
    <w:rsid w:val="001B26B8"/>
    <w:rsid w:val="001B5B03"/>
    <w:rsid w:val="001C0405"/>
    <w:rsid w:val="001C5CE9"/>
    <w:rsid w:val="001C6090"/>
    <w:rsid w:val="001C71FF"/>
    <w:rsid w:val="001D23A6"/>
    <w:rsid w:val="001D6574"/>
    <w:rsid w:val="001D70B2"/>
    <w:rsid w:val="001E3A64"/>
    <w:rsid w:val="001F15A9"/>
    <w:rsid w:val="001F5F1E"/>
    <w:rsid w:val="00211CBC"/>
    <w:rsid w:val="002259FE"/>
    <w:rsid w:val="00230136"/>
    <w:rsid w:val="002309C2"/>
    <w:rsid w:val="002378AA"/>
    <w:rsid w:val="00246ABE"/>
    <w:rsid w:val="0024731E"/>
    <w:rsid w:val="0025047F"/>
    <w:rsid w:val="002504B5"/>
    <w:rsid w:val="00255DF2"/>
    <w:rsid w:val="00267C5B"/>
    <w:rsid w:val="00283550"/>
    <w:rsid w:val="002837F5"/>
    <w:rsid w:val="00287A22"/>
    <w:rsid w:val="00292A43"/>
    <w:rsid w:val="00293689"/>
    <w:rsid w:val="002A7A3D"/>
    <w:rsid w:val="002B338E"/>
    <w:rsid w:val="002B4666"/>
    <w:rsid w:val="002C69C8"/>
    <w:rsid w:val="002C6AEB"/>
    <w:rsid w:val="002D0612"/>
    <w:rsid w:val="002D25A6"/>
    <w:rsid w:val="002D53C3"/>
    <w:rsid w:val="002D6DD9"/>
    <w:rsid w:val="002D79EE"/>
    <w:rsid w:val="002E0DD6"/>
    <w:rsid w:val="002E1375"/>
    <w:rsid w:val="002E1BC7"/>
    <w:rsid w:val="002E4E6D"/>
    <w:rsid w:val="002E7F59"/>
    <w:rsid w:val="002F0B87"/>
    <w:rsid w:val="002F6052"/>
    <w:rsid w:val="002F7363"/>
    <w:rsid w:val="00315F42"/>
    <w:rsid w:val="0032104C"/>
    <w:rsid w:val="00321985"/>
    <w:rsid w:val="00326323"/>
    <w:rsid w:val="00336732"/>
    <w:rsid w:val="003367C1"/>
    <w:rsid w:val="00340DB5"/>
    <w:rsid w:val="003430F5"/>
    <w:rsid w:val="00352479"/>
    <w:rsid w:val="0036089B"/>
    <w:rsid w:val="003613FD"/>
    <w:rsid w:val="00364C25"/>
    <w:rsid w:val="003717AE"/>
    <w:rsid w:val="00374267"/>
    <w:rsid w:val="003743D6"/>
    <w:rsid w:val="003761FD"/>
    <w:rsid w:val="00376CA1"/>
    <w:rsid w:val="00377487"/>
    <w:rsid w:val="003848D3"/>
    <w:rsid w:val="00387EE7"/>
    <w:rsid w:val="00394C10"/>
    <w:rsid w:val="00395F7C"/>
    <w:rsid w:val="003A695E"/>
    <w:rsid w:val="003B09D8"/>
    <w:rsid w:val="003B21BB"/>
    <w:rsid w:val="003B5C85"/>
    <w:rsid w:val="003C1DD2"/>
    <w:rsid w:val="003C573C"/>
    <w:rsid w:val="003C6394"/>
    <w:rsid w:val="003C74A5"/>
    <w:rsid w:val="003C79D5"/>
    <w:rsid w:val="003D1D84"/>
    <w:rsid w:val="003D38CF"/>
    <w:rsid w:val="003D725D"/>
    <w:rsid w:val="003D7F69"/>
    <w:rsid w:val="003F122B"/>
    <w:rsid w:val="003F2F3B"/>
    <w:rsid w:val="00405F48"/>
    <w:rsid w:val="00413331"/>
    <w:rsid w:val="004244E8"/>
    <w:rsid w:val="00440414"/>
    <w:rsid w:val="00444191"/>
    <w:rsid w:val="00447E3C"/>
    <w:rsid w:val="00451E45"/>
    <w:rsid w:val="00452FFA"/>
    <w:rsid w:val="0045395E"/>
    <w:rsid w:val="00460736"/>
    <w:rsid w:val="0047277B"/>
    <w:rsid w:val="00472D81"/>
    <w:rsid w:val="0048347C"/>
    <w:rsid w:val="004B080D"/>
    <w:rsid w:val="004B2B0E"/>
    <w:rsid w:val="004C0B1B"/>
    <w:rsid w:val="004C7E46"/>
    <w:rsid w:val="004D5BEF"/>
    <w:rsid w:val="004E17B7"/>
    <w:rsid w:val="004E45DF"/>
    <w:rsid w:val="004E5621"/>
    <w:rsid w:val="004E5A4B"/>
    <w:rsid w:val="004E617E"/>
    <w:rsid w:val="004F06F4"/>
    <w:rsid w:val="004F1147"/>
    <w:rsid w:val="00512269"/>
    <w:rsid w:val="00515AF3"/>
    <w:rsid w:val="00526C15"/>
    <w:rsid w:val="005279F2"/>
    <w:rsid w:val="00532CE2"/>
    <w:rsid w:val="00533233"/>
    <w:rsid w:val="00541B1E"/>
    <w:rsid w:val="00543DE0"/>
    <w:rsid w:val="005443D3"/>
    <w:rsid w:val="00545ADE"/>
    <w:rsid w:val="00551B46"/>
    <w:rsid w:val="00552A1C"/>
    <w:rsid w:val="00573AC4"/>
    <w:rsid w:val="005741E3"/>
    <w:rsid w:val="00577256"/>
    <w:rsid w:val="005809C2"/>
    <w:rsid w:val="00587C91"/>
    <w:rsid w:val="00595291"/>
    <w:rsid w:val="005A0F1D"/>
    <w:rsid w:val="005A4B2E"/>
    <w:rsid w:val="005A6960"/>
    <w:rsid w:val="005B7836"/>
    <w:rsid w:val="005D38D9"/>
    <w:rsid w:val="005D4B85"/>
    <w:rsid w:val="005D781D"/>
    <w:rsid w:val="005E1967"/>
    <w:rsid w:val="005E3C6F"/>
    <w:rsid w:val="005F0BC7"/>
    <w:rsid w:val="005F2DDD"/>
    <w:rsid w:val="005F50A7"/>
    <w:rsid w:val="005F6233"/>
    <w:rsid w:val="00607BB3"/>
    <w:rsid w:val="006125A9"/>
    <w:rsid w:val="00622C56"/>
    <w:rsid w:val="006268E9"/>
    <w:rsid w:val="00632F1F"/>
    <w:rsid w:val="00633173"/>
    <w:rsid w:val="00634F38"/>
    <w:rsid w:val="00637C30"/>
    <w:rsid w:val="0064000E"/>
    <w:rsid w:val="0065393B"/>
    <w:rsid w:val="00656C8F"/>
    <w:rsid w:val="00661690"/>
    <w:rsid w:val="00663F84"/>
    <w:rsid w:val="00674E95"/>
    <w:rsid w:val="00685445"/>
    <w:rsid w:val="00693E15"/>
    <w:rsid w:val="0069413A"/>
    <w:rsid w:val="006A44E4"/>
    <w:rsid w:val="006B3FBA"/>
    <w:rsid w:val="006B6DE6"/>
    <w:rsid w:val="006D5909"/>
    <w:rsid w:val="006D6B6D"/>
    <w:rsid w:val="006D7BA5"/>
    <w:rsid w:val="006E1868"/>
    <w:rsid w:val="006E58D1"/>
    <w:rsid w:val="006F02C2"/>
    <w:rsid w:val="006F6E96"/>
    <w:rsid w:val="00700387"/>
    <w:rsid w:val="00704041"/>
    <w:rsid w:val="00707869"/>
    <w:rsid w:val="00712EF4"/>
    <w:rsid w:val="00742037"/>
    <w:rsid w:val="0074479F"/>
    <w:rsid w:val="00756025"/>
    <w:rsid w:val="007766FD"/>
    <w:rsid w:val="00776CEF"/>
    <w:rsid w:val="007851B2"/>
    <w:rsid w:val="007A3735"/>
    <w:rsid w:val="007A3D47"/>
    <w:rsid w:val="007B3BC7"/>
    <w:rsid w:val="007B3D29"/>
    <w:rsid w:val="007C2736"/>
    <w:rsid w:val="007D057E"/>
    <w:rsid w:val="007E169F"/>
    <w:rsid w:val="007E291E"/>
    <w:rsid w:val="007E45F5"/>
    <w:rsid w:val="007E6CBA"/>
    <w:rsid w:val="007F2566"/>
    <w:rsid w:val="007F27C0"/>
    <w:rsid w:val="007F2A48"/>
    <w:rsid w:val="007F57CF"/>
    <w:rsid w:val="007F58BD"/>
    <w:rsid w:val="007F6D32"/>
    <w:rsid w:val="0080036E"/>
    <w:rsid w:val="00801D02"/>
    <w:rsid w:val="00803C7F"/>
    <w:rsid w:val="008058A0"/>
    <w:rsid w:val="00805CF9"/>
    <w:rsid w:val="00812A9A"/>
    <w:rsid w:val="0081329E"/>
    <w:rsid w:val="008305C9"/>
    <w:rsid w:val="0084101A"/>
    <w:rsid w:val="0085422E"/>
    <w:rsid w:val="00855D32"/>
    <w:rsid w:val="0086795E"/>
    <w:rsid w:val="00870186"/>
    <w:rsid w:val="00874A04"/>
    <w:rsid w:val="0087612A"/>
    <w:rsid w:val="0087707F"/>
    <w:rsid w:val="00877EE1"/>
    <w:rsid w:val="00885709"/>
    <w:rsid w:val="0088797E"/>
    <w:rsid w:val="00892B46"/>
    <w:rsid w:val="00893532"/>
    <w:rsid w:val="0089670A"/>
    <w:rsid w:val="008B45A3"/>
    <w:rsid w:val="008B46BD"/>
    <w:rsid w:val="008B7573"/>
    <w:rsid w:val="008C0289"/>
    <w:rsid w:val="008C06BB"/>
    <w:rsid w:val="008C3E39"/>
    <w:rsid w:val="008C4BFA"/>
    <w:rsid w:val="008D663B"/>
    <w:rsid w:val="008E02F0"/>
    <w:rsid w:val="008E15B1"/>
    <w:rsid w:val="008E2CE8"/>
    <w:rsid w:val="008E5A0C"/>
    <w:rsid w:val="008F43CF"/>
    <w:rsid w:val="008F47F3"/>
    <w:rsid w:val="00912678"/>
    <w:rsid w:val="00930A01"/>
    <w:rsid w:val="009440BA"/>
    <w:rsid w:val="009468E3"/>
    <w:rsid w:val="00956F8A"/>
    <w:rsid w:val="00970361"/>
    <w:rsid w:val="00970DFC"/>
    <w:rsid w:val="00974221"/>
    <w:rsid w:val="009814C6"/>
    <w:rsid w:val="009819A1"/>
    <w:rsid w:val="00997C38"/>
    <w:rsid w:val="009A6B0A"/>
    <w:rsid w:val="009B1A87"/>
    <w:rsid w:val="009D40B0"/>
    <w:rsid w:val="009D6C37"/>
    <w:rsid w:val="009D6E40"/>
    <w:rsid w:val="009E2B4A"/>
    <w:rsid w:val="009E48FE"/>
    <w:rsid w:val="009E6302"/>
    <w:rsid w:val="009F362E"/>
    <w:rsid w:val="009F446F"/>
    <w:rsid w:val="009F4E03"/>
    <w:rsid w:val="00A0310C"/>
    <w:rsid w:val="00A05867"/>
    <w:rsid w:val="00A145AC"/>
    <w:rsid w:val="00A1568C"/>
    <w:rsid w:val="00A2279F"/>
    <w:rsid w:val="00A23944"/>
    <w:rsid w:val="00A3591E"/>
    <w:rsid w:val="00A37584"/>
    <w:rsid w:val="00A4254C"/>
    <w:rsid w:val="00A5152D"/>
    <w:rsid w:val="00A52D4B"/>
    <w:rsid w:val="00A54317"/>
    <w:rsid w:val="00A62BBB"/>
    <w:rsid w:val="00A630D0"/>
    <w:rsid w:val="00A64A5C"/>
    <w:rsid w:val="00A753ED"/>
    <w:rsid w:val="00A76DF1"/>
    <w:rsid w:val="00A861B5"/>
    <w:rsid w:val="00A902C1"/>
    <w:rsid w:val="00A9055A"/>
    <w:rsid w:val="00A96B9E"/>
    <w:rsid w:val="00AA4111"/>
    <w:rsid w:val="00AA569C"/>
    <w:rsid w:val="00AB7519"/>
    <w:rsid w:val="00AB7C82"/>
    <w:rsid w:val="00AC16CC"/>
    <w:rsid w:val="00AC4259"/>
    <w:rsid w:val="00AE2A6A"/>
    <w:rsid w:val="00AE5E3C"/>
    <w:rsid w:val="00AF076F"/>
    <w:rsid w:val="00AF0BD3"/>
    <w:rsid w:val="00AF1170"/>
    <w:rsid w:val="00AF4B1F"/>
    <w:rsid w:val="00AF5D43"/>
    <w:rsid w:val="00B0042B"/>
    <w:rsid w:val="00B01EFC"/>
    <w:rsid w:val="00B02441"/>
    <w:rsid w:val="00B113CB"/>
    <w:rsid w:val="00B12155"/>
    <w:rsid w:val="00B17917"/>
    <w:rsid w:val="00B22B84"/>
    <w:rsid w:val="00B2434F"/>
    <w:rsid w:val="00B24634"/>
    <w:rsid w:val="00B33E3D"/>
    <w:rsid w:val="00B35BF0"/>
    <w:rsid w:val="00B42C85"/>
    <w:rsid w:val="00B44F4C"/>
    <w:rsid w:val="00B5014D"/>
    <w:rsid w:val="00B52222"/>
    <w:rsid w:val="00B5367B"/>
    <w:rsid w:val="00B57EB1"/>
    <w:rsid w:val="00B76268"/>
    <w:rsid w:val="00B7668D"/>
    <w:rsid w:val="00B77C81"/>
    <w:rsid w:val="00B848A1"/>
    <w:rsid w:val="00B87C38"/>
    <w:rsid w:val="00B92049"/>
    <w:rsid w:val="00BA41E9"/>
    <w:rsid w:val="00BA588D"/>
    <w:rsid w:val="00BA5BB5"/>
    <w:rsid w:val="00BA604D"/>
    <w:rsid w:val="00BB1272"/>
    <w:rsid w:val="00BC1644"/>
    <w:rsid w:val="00BC27FD"/>
    <w:rsid w:val="00BC56B3"/>
    <w:rsid w:val="00BD7542"/>
    <w:rsid w:val="00BE3D51"/>
    <w:rsid w:val="00BE3DDC"/>
    <w:rsid w:val="00BE7E74"/>
    <w:rsid w:val="00BF58EF"/>
    <w:rsid w:val="00BF636C"/>
    <w:rsid w:val="00C05C0E"/>
    <w:rsid w:val="00C065C9"/>
    <w:rsid w:val="00C11559"/>
    <w:rsid w:val="00C23B16"/>
    <w:rsid w:val="00C270A2"/>
    <w:rsid w:val="00C3290C"/>
    <w:rsid w:val="00C365CE"/>
    <w:rsid w:val="00C3766D"/>
    <w:rsid w:val="00C44D5F"/>
    <w:rsid w:val="00C57F86"/>
    <w:rsid w:val="00C61513"/>
    <w:rsid w:val="00C61A63"/>
    <w:rsid w:val="00C63E0B"/>
    <w:rsid w:val="00C64248"/>
    <w:rsid w:val="00C646DA"/>
    <w:rsid w:val="00C702DA"/>
    <w:rsid w:val="00C74700"/>
    <w:rsid w:val="00C845EE"/>
    <w:rsid w:val="00C91986"/>
    <w:rsid w:val="00C927F3"/>
    <w:rsid w:val="00C92CBC"/>
    <w:rsid w:val="00C97150"/>
    <w:rsid w:val="00CA0EBE"/>
    <w:rsid w:val="00CA731F"/>
    <w:rsid w:val="00CB6BB5"/>
    <w:rsid w:val="00CC11F9"/>
    <w:rsid w:val="00CC37EF"/>
    <w:rsid w:val="00CE073A"/>
    <w:rsid w:val="00CF56EE"/>
    <w:rsid w:val="00D0667B"/>
    <w:rsid w:val="00D1414D"/>
    <w:rsid w:val="00D15EBA"/>
    <w:rsid w:val="00D2226A"/>
    <w:rsid w:val="00D22ADD"/>
    <w:rsid w:val="00D32F32"/>
    <w:rsid w:val="00D379C5"/>
    <w:rsid w:val="00D46A94"/>
    <w:rsid w:val="00D5703E"/>
    <w:rsid w:val="00D701D8"/>
    <w:rsid w:val="00D76171"/>
    <w:rsid w:val="00D8054D"/>
    <w:rsid w:val="00D82BF5"/>
    <w:rsid w:val="00D8392F"/>
    <w:rsid w:val="00D856D5"/>
    <w:rsid w:val="00D858AE"/>
    <w:rsid w:val="00D85AAD"/>
    <w:rsid w:val="00D90263"/>
    <w:rsid w:val="00D91235"/>
    <w:rsid w:val="00D92910"/>
    <w:rsid w:val="00D96740"/>
    <w:rsid w:val="00DB0695"/>
    <w:rsid w:val="00DB490B"/>
    <w:rsid w:val="00DB5131"/>
    <w:rsid w:val="00DB5B17"/>
    <w:rsid w:val="00DC2E28"/>
    <w:rsid w:val="00DC7B12"/>
    <w:rsid w:val="00DC7FA8"/>
    <w:rsid w:val="00DD53E6"/>
    <w:rsid w:val="00DE1B0B"/>
    <w:rsid w:val="00DE5FDD"/>
    <w:rsid w:val="00DE7C11"/>
    <w:rsid w:val="00DF291D"/>
    <w:rsid w:val="00DF4E01"/>
    <w:rsid w:val="00E0436B"/>
    <w:rsid w:val="00E10035"/>
    <w:rsid w:val="00E149FA"/>
    <w:rsid w:val="00E20832"/>
    <w:rsid w:val="00E2226B"/>
    <w:rsid w:val="00E25F2D"/>
    <w:rsid w:val="00E26046"/>
    <w:rsid w:val="00E45764"/>
    <w:rsid w:val="00E45DD8"/>
    <w:rsid w:val="00E4745C"/>
    <w:rsid w:val="00E55C79"/>
    <w:rsid w:val="00E618B7"/>
    <w:rsid w:val="00E67C29"/>
    <w:rsid w:val="00E703B6"/>
    <w:rsid w:val="00E77766"/>
    <w:rsid w:val="00E86A66"/>
    <w:rsid w:val="00EA054B"/>
    <w:rsid w:val="00EA2155"/>
    <w:rsid w:val="00EA4129"/>
    <w:rsid w:val="00EA5C3D"/>
    <w:rsid w:val="00EB3587"/>
    <w:rsid w:val="00EB44AC"/>
    <w:rsid w:val="00EC5FF1"/>
    <w:rsid w:val="00EF3A25"/>
    <w:rsid w:val="00F0398E"/>
    <w:rsid w:val="00F047DF"/>
    <w:rsid w:val="00F1078A"/>
    <w:rsid w:val="00F24FB9"/>
    <w:rsid w:val="00F36CAB"/>
    <w:rsid w:val="00F46C28"/>
    <w:rsid w:val="00F52CDD"/>
    <w:rsid w:val="00F53B8C"/>
    <w:rsid w:val="00F6462D"/>
    <w:rsid w:val="00F6555F"/>
    <w:rsid w:val="00F70C6A"/>
    <w:rsid w:val="00F71F08"/>
    <w:rsid w:val="00F844E1"/>
    <w:rsid w:val="00F86202"/>
    <w:rsid w:val="00F903A1"/>
    <w:rsid w:val="00F938A4"/>
    <w:rsid w:val="00FA2245"/>
    <w:rsid w:val="00FA4E28"/>
    <w:rsid w:val="00FB2664"/>
    <w:rsid w:val="00FC7856"/>
    <w:rsid w:val="00FE47C7"/>
    <w:rsid w:val="00FF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AD47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33E3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33E3D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6D59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9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9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9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9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9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90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F43CF"/>
    <w:pPr>
      <w:ind w:left="720"/>
      <w:contextualSpacing/>
    </w:pPr>
  </w:style>
  <w:style w:type="paragraph" w:customStyle="1" w:styleId="desc2">
    <w:name w:val="desc2"/>
    <w:basedOn w:val="Normal"/>
    <w:rsid w:val="00930A01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930A01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930A01"/>
  </w:style>
  <w:style w:type="character" w:customStyle="1" w:styleId="rpc41">
    <w:name w:val="_rpc_41"/>
    <w:basedOn w:val="DefaultParagraphFont"/>
    <w:rsid w:val="002B338E"/>
  </w:style>
  <w:style w:type="character" w:customStyle="1" w:styleId="normalchar1">
    <w:name w:val="normal__char1"/>
    <w:basedOn w:val="DefaultParagraphFont"/>
    <w:rsid w:val="00DE7C11"/>
    <w:rPr>
      <w:rFonts w:ascii="Cambria" w:hAnsi="Cambria" w:hint="default"/>
      <w:sz w:val="24"/>
      <w:szCs w:val="24"/>
    </w:rPr>
  </w:style>
  <w:style w:type="character" w:customStyle="1" w:styleId="apple-converted-space">
    <w:name w:val="apple-converted-space"/>
    <w:basedOn w:val="DefaultParagraphFont"/>
    <w:rsid w:val="00C97150"/>
  </w:style>
  <w:style w:type="table" w:styleId="TableGrid">
    <w:name w:val="Table Grid"/>
    <w:basedOn w:val="TableNormal"/>
    <w:uiPriority w:val="59"/>
    <w:rsid w:val="008542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83603"/>
    <w:rPr>
      <w:color w:val="0000FF"/>
      <w:u w:val="single"/>
    </w:rPr>
  </w:style>
  <w:style w:type="character" w:customStyle="1" w:styleId="highlight">
    <w:name w:val="highlight"/>
    <w:basedOn w:val="DefaultParagraphFont"/>
    <w:rsid w:val="00083603"/>
  </w:style>
  <w:style w:type="character" w:customStyle="1" w:styleId="cit-source">
    <w:name w:val="cit-source"/>
    <w:basedOn w:val="DefaultParagraphFont"/>
    <w:rsid w:val="001F5F1E"/>
  </w:style>
  <w:style w:type="character" w:customStyle="1" w:styleId="cit-vol">
    <w:name w:val="cit-vol"/>
    <w:basedOn w:val="DefaultParagraphFont"/>
    <w:rsid w:val="001F5F1E"/>
  </w:style>
  <w:style w:type="character" w:customStyle="1" w:styleId="cit-fpage">
    <w:name w:val="cit-fpage"/>
    <w:basedOn w:val="DefaultParagraphFont"/>
    <w:rsid w:val="001F5F1E"/>
  </w:style>
  <w:style w:type="character" w:customStyle="1" w:styleId="cit-pub-date">
    <w:name w:val="cit-pub-date"/>
    <w:basedOn w:val="DefaultParagraphFont"/>
    <w:rsid w:val="001F5F1E"/>
  </w:style>
  <w:style w:type="character" w:styleId="LineNumber">
    <w:name w:val="line number"/>
    <w:basedOn w:val="DefaultParagraphFont"/>
    <w:uiPriority w:val="99"/>
    <w:semiHidden/>
    <w:unhideWhenUsed/>
    <w:rsid w:val="005809C2"/>
  </w:style>
  <w:style w:type="paragraph" w:styleId="Header">
    <w:name w:val="header"/>
    <w:basedOn w:val="Normal"/>
    <w:link w:val="HeaderChar"/>
    <w:uiPriority w:val="99"/>
    <w:unhideWhenUsed/>
    <w:rsid w:val="00340D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DB5"/>
  </w:style>
  <w:style w:type="paragraph" w:styleId="Footer">
    <w:name w:val="footer"/>
    <w:basedOn w:val="Normal"/>
    <w:link w:val="FooterChar"/>
    <w:uiPriority w:val="99"/>
    <w:unhideWhenUsed/>
    <w:rsid w:val="00340D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D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33E3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33E3D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6D59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9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9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90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9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9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90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F43CF"/>
    <w:pPr>
      <w:ind w:left="720"/>
      <w:contextualSpacing/>
    </w:pPr>
  </w:style>
  <w:style w:type="paragraph" w:customStyle="1" w:styleId="desc2">
    <w:name w:val="desc2"/>
    <w:basedOn w:val="Normal"/>
    <w:rsid w:val="00930A01"/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930A01"/>
    <w:rPr>
      <w:rFonts w:ascii="Times New Roman" w:eastAsia="Times New Roman" w:hAnsi="Times New Roman" w:cs="Times New Roman"/>
      <w:sz w:val="22"/>
      <w:szCs w:val="22"/>
    </w:rPr>
  </w:style>
  <w:style w:type="character" w:customStyle="1" w:styleId="jrnl">
    <w:name w:val="jrnl"/>
    <w:basedOn w:val="DefaultParagraphFont"/>
    <w:rsid w:val="00930A01"/>
  </w:style>
  <w:style w:type="character" w:customStyle="1" w:styleId="rpc41">
    <w:name w:val="_rpc_41"/>
    <w:basedOn w:val="DefaultParagraphFont"/>
    <w:rsid w:val="002B338E"/>
  </w:style>
  <w:style w:type="character" w:customStyle="1" w:styleId="normalchar1">
    <w:name w:val="normal__char1"/>
    <w:basedOn w:val="DefaultParagraphFont"/>
    <w:rsid w:val="00DE7C11"/>
    <w:rPr>
      <w:rFonts w:ascii="Cambria" w:hAnsi="Cambria" w:hint="default"/>
      <w:sz w:val="24"/>
      <w:szCs w:val="24"/>
    </w:rPr>
  </w:style>
  <w:style w:type="character" w:customStyle="1" w:styleId="apple-converted-space">
    <w:name w:val="apple-converted-space"/>
    <w:basedOn w:val="DefaultParagraphFont"/>
    <w:rsid w:val="00C97150"/>
  </w:style>
  <w:style w:type="table" w:styleId="TableGrid">
    <w:name w:val="Table Grid"/>
    <w:basedOn w:val="TableNormal"/>
    <w:uiPriority w:val="59"/>
    <w:rsid w:val="008542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83603"/>
    <w:rPr>
      <w:color w:val="0000FF"/>
      <w:u w:val="single"/>
    </w:rPr>
  </w:style>
  <w:style w:type="character" w:customStyle="1" w:styleId="highlight">
    <w:name w:val="highlight"/>
    <w:basedOn w:val="DefaultParagraphFont"/>
    <w:rsid w:val="00083603"/>
  </w:style>
  <w:style w:type="character" w:customStyle="1" w:styleId="cit-source">
    <w:name w:val="cit-source"/>
    <w:basedOn w:val="DefaultParagraphFont"/>
    <w:rsid w:val="001F5F1E"/>
  </w:style>
  <w:style w:type="character" w:customStyle="1" w:styleId="cit-vol">
    <w:name w:val="cit-vol"/>
    <w:basedOn w:val="DefaultParagraphFont"/>
    <w:rsid w:val="001F5F1E"/>
  </w:style>
  <w:style w:type="character" w:customStyle="1" w:styleId="cit-fpage">
    <w:name w:val="cit-fpage"/>
    <w:basedOn w:val="DefaultParagraphFont"/>
    <w:rsid w:val="001F5F1E"/>
  </w:style>
  <w:style w:type="character" w:customStyle="1" w:styleId="cit-pub-date">
    <w:name w:val="cit-pub-date"/>
    <w:basedOn w:val="DefaultParagraphFont"/>
    <w:rsid w:val="001F5F1E"/>
  </w:style>
  <w:style w:type="character" w:styleId="LineNumber">
    <w:name w:val="line number"/>
    <w:basedOn w:val="DefaultParagraphFont"/>
    <w:uiPriority w:val="99"/>
    <w:semiHidden/>
    <w:unhideWhenUsed/>
    <w:rsid w:val="005809C2"/>
  </w:style>
  <w:style w:type="paragraph" w:styleId="Header">
    <w:name w:val="header"/>
    <w:basedOn w:val="Normal"/>
    <w:link w:val="HeaderChar"/>
    <w:uiPriority w:val="99"/>
    <w:unhideWhenUsed/>
    <w:rsid w:val="00340D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DB5"/>
  </w:style>
  <w:style w:type="paragraph" w:styleId="Footer">
    <w:name w:val="footer"/>
    <w:basedOn w:val="Normal"/>
    <w:link w:val="FooterChar"/>
    <w:uiPriority w:val="99"/>
    <w:unhideWhenUsed/>
    <w:rsid w:val="00340D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8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2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20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34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376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109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759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281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75775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8092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4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52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6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7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61269-B575-E64F-AD8B-E530B3A42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etkus</dc:creator>
  <cp:keywords/>
  <dc:description/>
  <cp:lastModifiedBy>Thomas Metkus</cp:lastModifiedBy>
  <cp:revision>2</cp:revision>
  <dcterms:created xsi:type="dcterms:W3CDTF">2016-11-01T16:30:00Z</dcterms:created>
  <dcterms:modified xsi:type="dcterms:W3CDTF">2016-11-01T16:30:00Z</dcterms:modified>
</cp:coreProperties>
</file>